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EE2" w:rsidRDefault="00017EE2" w:rsidP="00017EE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24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</w:t>
      </w:r>
      <w:r w:rsidRPr="00AB0551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AB055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AB0551">
        <w:rPr>
          <w:rFonts w:ascii="Times New Roman" w:eastAsia="Times New Roman" w:hAnsi="Times New Roman" w:cs="Times New Roman"/>
          <w:b/>
          <w:sz w:val="24"/>
          <w:szCs w:val="24"/>
        </w:rPr>
        <w:t xml:space="preserve">HylA and </w:t>
      </w:r>
      <w:proofErr w:type="spellStart"/>
      <w:r w:rsidRPr="00AB0551">
        <w:rPr>
          <w:rFonts w:ascii="Times New Roman" w:eastAsia="Times New Roman" w:hAnsi="Times New Roman" w:cs="Times New Roman"/>
          <w:b/>
          <w:sz w:val="24"/>
          <w:szCs w:val="24"/>
        </w:rPr>
        <w:t>HylB</w:t>
      </w:r>
      <w:proofErr w:type="spellEnd"/>
      <w:r w:rsidRPr="00AB0551">
        <w:rPr>
          <w:rFonts w:ascii="Times New Roman" w:eastAsia="Times New Roman" w:hAnsi="Times New Roman" w:cs="Times New Roman"/>
          <w:b/>
          <w:sz w:val="24"/>
          <w:szCs w:val="24"/>
        </w:rPr>
        <w:t xml:space="preserve"> constructs utilized in this study and their secretion profiles. 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(A) All HylA and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constructs cloned into pAOJ20 for expression in </w:t>
      </w:r>
      <w:r w:rsidRPr="008F24C5">
        <w:rPr>
          <w:rFonts w:ascii="Times New Roman" w:eastAsia="Times New Roman" w:hAnsi="Times New Roman" w:cs="Times New Roman"/>
          <w:i/>
          <w:iCs/>
          <w:sz w:val="24"/>
          <w:szCs w:val="24"/>
        </w:rPr>
        <w:t>E. faecalis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A</w:t>
      </w:r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. SP indicates a signal peptide as predicted by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SignalP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5.0. A dashed line indicates a predicted proteolytic cleavage site with either signal peptidase (SP) or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sortase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(LPXTG). The FIVAR/Repeat domain indicates a complete 69 amino acid segment with a predicted “FIVAR” domain, followed by three 71 amino acid repeats with partial FIVAR domain prediction. “?” indicates a stretch of &gt;40 amino acids which have no predicted conserved domains or other obvious features. </w:t>
      </w:r>
      <w:proofErr w:type="gramStart"/>
      <w:r w:rsidRPr="008F24C5">
        <w:rPr>
          <w:rFonts w:ascii="Times New Roman" w:eastAsia="Times New Roman" w:hAnsi="Times New Roman" w:cs="Times New Roman"/>
          <w:sz w:val="24"/>
          <w:szCs w:val="24"/>
        </w:rPr>
        <w:t>pAOJ90</w:t>
      </w:r>
      <w:proofErr w:type="gram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contains the N-terminal region of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(pink) fused to the C terminal region of HylA (yellow), as shown by the dashed boxe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B) HA degradation by </w:t>
      </w:r>
      <w:proofErr w:type="spellStart"/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A</w:t>
      </w:r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ansformed with the indicated plasmids in the semi-quantitative assay. Error bars represent mean and standard deviation for at least three independent experiments with at least two replicates each. (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C)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Coomassie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Brilliant Blue stained SDS-PAGE gels of soluble secreted protein from cell-free </w:t>
      </w:r>
      <w:proofErr w:type="gramStart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supernatants 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Lanes are labeled with strain names, with numbers to indicate the plasmid name of the HylA and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constructs expressed in </w:t>
      </w:r>
      <w:proofErr w:type="spellStart"/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A</w:t>
      </w:r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. Numbers accompanied by arrows are the predicted molecular weight, in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kilodaltons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kDa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>), of a given plasmid-encoded protein. Both gels are representative of at least two independent experiments per strain. Photographs were taken using a Nikon Z30, then adjusted using Adobe Photoshop 2022 for exposure, levels, hue, saturation and/or contrast until fainter bands, easily visible by eye, were also distinguishable from background in the captured image. These adjustments were applied to the entire photograph equally.</w:t>
      </w:r>
    </w:p>
    <w:p w:rsidR="00017EE2" w:rsidRPr="008F24C5" w:rsidRDefault="00017EE2" w:rsidP="00017EE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7EE2" w:rsidRPr="008F24C5" w:rsidRDefault="00017EE2" w:rsidP="00017EE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24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. 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D4491">
        <w:rPr>
          <w:rFonts w:ascii="Times New Roman" w:eastAsia="Times New Roman" w:hAnsi="Times New Roman" w:cs="Times New Roman"/>
          <w:b/>
          <w:sz w:val="24"/>
          <w:szCs w:val="24"/>
        </w:rPr>
        <w:t xml:space="preserve">Deleting </w:t>
      </w:r>
      <w:r w:rsidRPr="00CD4491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ef2268</w:t>
      </w:r>
      <w:r w:rsidRPr="00CD4491">
        <w:rPr>
          <w:rFonts w:ascii="Times New Roman" w:eastAsia="Times New Roman" w:hAnsi="Times New Roman" w:cs="Times New Roman"/>
          <w:b/>
          <w:sz w:val="24"/>
          <w:szCs w:val="24"/>
        </w:rPr>
        <w:t xml:space="preserve"> does not impact basal HA digestion.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A whole E. faecalis incubation experiment was performed essentially as described in figure 5A. Lane labels 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“83.1” and “83.2” are simply different clones of </w:t>
      </w:r>
      <w:proofErr w:type="spellStart"/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A</w:t>
      </w:r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(pAOJ83), 84 is </w:t>
      </w:r>
      <w:proofErr w:type="spellStart"/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A</w:t>
      </w:r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(pAOJ84), 55 is </w:t>
      </w:r>
      <w:proofErr w:type="spellStart"/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A</w:t>
      </w:r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(pAOJ55), </w:t>
      </w:r>
      <w:r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3 is the triple mutant in which </w:t>
      </w:r>
      <w:r w:rsidRPr="008F24C5">
        <w:rPr>
          <w:rFonts w:ascii="Times New Roman" w:eastAsia="Times New Roman" w:hAnsi="Times New Roman" w:cs="Times New Roman"/>
          <w:i/>
          <w:iCs/>
          <w:sz w:val="24"/>
          <w:szCs w:val="24"/>
        </w:rPr>
        <w:t>hylA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F24C5">
        <w:rPr>
          <w:rFonts w:ascii="Times New Roman" w:eastAsia="Times New Roman" w:hAnsi="Times New Roman" w:cs="Times New Roman"/>
          <w:i/>
          <w:iCs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8F24C5">
        <w:rPr>
          <w:rFonts w:ascii="Times New Roman" w:eastAsia="Times New Roman" w:hAnsi="Times New Roman" w:cs="Times New Roman"/>
          <w:i/>
          <w:iCs/>
          <w:sz w:val="24"/>
          <w:szCs w:val="24"/>
        </w:rPr>
        <w:t>ef2268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were deleted sequentially. The blank lane was not inoculated with bacteria. This experiment was performed in duplicate with a representative image shown. Levels were adjusted in Adobe Photoshop for visual clarity and irrelevant portions of the gel were cropped for clarity.</w:t>
      </w:r>
    </w:p>
    <w:p w:rsidR="00017EE2" w:rsidRDefault="00017EE2" w:rsidP="00017EE2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17EE2" w:rsidRDefault="00017EE2" w:rsidP="00017EE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24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.</w:t>
      </w:r>
      <w:r w:rsidRPr="008F24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CD4491">
        <w:rPr>
          <w:rFonts w:ascii="Times New Roman" w:eastAsia="Times New Roman" w:hAnsi="Times New Roman" w:cs="Times New Roman"/>
          <w:b/>
          <w:sz w:val="24"/>
          <w:szCs w:val="24"/>
        </w:rPr>
        <w:t xml:space="preserve">Determination of recombinant </w:t>
      </w:r>
      <w:proofErr w:type="spellStart"/>
      <w:r w:rsidRPr="00CD4491">
        <w:rPr>
          <w:rFonts w:ascii="Times New Roman" w:eastAsia="Times New Roman" w:hAnsi="Times New Roman" w:cs="Times New Roman"/>
          <w:b/>
          <w:sz w:val="24"/>
          <w:szCs w:val="24"/>
        </w:rPr>
        <w:t>HylB</w:t>
      </w:r>
      <w:proofErr w:type="spellEnd"/>
      <w:r w:rsidRPr="00CD4491">
        <w:rPr>
          <w:rFonts w:ascii="Times New Roman" w:eastAsia="Times New Roman" w:hAnsi="Times New Roman" w:cs="Times New Roman"/>
          <w:b/>
          <w:sz w:val="24"/>
          <w:szCs w:val="24"/>
        </w:rPr>
        <w:t xml:space="preserve"> concentration and purity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. A dilution series of an unknown concentration of HylB-Myc-6x His and a known concentration of BSA were loaded into a polyacrylamide gel and subjected to electrophoresis. Using the Blue Dry Western method, total protein was stained with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Coomassie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Brilliant Blue R-250 dye then antibody stained with α-C-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Myc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9E10 monoclonal primary and goat anti-mouse HRP conjugated polyclonal secondary antibodies. Two separate monochromatic images were taken with a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ChemiDoc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MP and combined into a false colored image using the multi-image setting, with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chemiluminescence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for C-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Myc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tagged protein being used as the red channel and for total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Coomassie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Brilliant Blue R-250 stained protein as the blue channel. The raw colorimetric image was used for densitometry with Adobe Photoshop to estimate concentration using a standard curve from the lanes containing BSA. Only lanes of HylB-Myc-6x His that fell within a linear range were used for concentration determination. (A) Monochromatic image taken with the colorimetric setting. (B) Monochromatic image taken with the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chemiluminescence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setting. (C) Combined false colored image from A and B.</w:t>
      </w:r>
    </w:p>
    <w:p w:rsidR="00017EE2" w:rsidRDefault="00017EE2" w:rsidP="00017EE2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F380E" w:rsidRPr="00017EE2" w:rsidRDefault="00017EE2" w:rsidP="00017EE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24C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F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4.</w:t>
      </w:r>
      <w:r w:rsidRPr="008F24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ladder cytokine and chemokine profiles during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E. faecali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AUTI</w:t>
      </w:r>
      <w:r w:rsidRPr="007113C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7113CC">
        <w:rPr>
          <w:rFonts w:ascii="Times New Roman" w:eastAsia="Times New Roman" w:hAnsi="Times New Roman" w:cs="Times New Roman"/>
          <w:sz w:val="24"/>
          <w:szCs w:val="24"/>
        </w:rPr>
        <w:t xml:space="preserve">Quantification of </w:t>
      </w:r>
      <w:proofErr w:type="spellStart"/>
      <w:r w:rsidRPr="007113CC">
        <w:rPr>
          <w:rFonts w:ascii="Times New Roman" w:eastAsia="Times New Roman" w:hAnsi="Times New Roman" w:cs="Times New Roman"/>
          <w:sz w:val="24"/>
          <w:szCs w:val="24"/>
        </w:rPr>
        <w:t>analytes</w:t>
      </w:r>
      <w:proofErr w:type="spellEnd"/>
      <w:r w:rsidRPr="007113CC">
        <w:rPr>
          <w:rFonts w:ascii="Times New Roman" w:eastAsia="Times New Roman" w:hAnsi="Times New Roman" w:cs="Times New Roman"/>
          <w:sz w:val="24"/>
          <w:szCs w:val="24"/>
        </w:rPr>
        <w:t xml:space="preserve"> at 6 (A) and 24 (B) hours post infection in the bladder</w:t>
      </w:r>
      <w:r w:rsidRPr="001F4FB3">
        <w:rPr>
          <w:rFonts w:ascii="Times New Roman" w:eastAsia="Times New Roman" w:hAnsi="Times New Roman" w:cs="Times New Roman"/>
          <w:sz w:val="24"/>
          <w:szCs w:val="24"/>
        </w:rPr>
        <w:t xml:space="preserve">. Bars show the mean </w:t>
      </w:r>
      <w:proofErr w:type="spellStart"/>
      <w:r w:rsidRPr="001F4FB3">
        <w:rPr>
          <w:rFonts w:ascii="Times New Roman" w:eastAsia="Times New Roman" w:hAnsi="Times New Roman" w:cs="Times New Roman"/>
          <w:sz w:val="24"/>
          <w:szCs w:val="24"/>
        </w:rPr>
        <w:t>pg</w:t>
      </w:r>
      <w:proofErr w:type="spellEnd"/>
      <w:r w:rsidRPr="001F4FB3">
        <w:rPr>
          <w:rFonts w:ascii="Times New Roman" w:eastAsia="Times New Roman" w:hAnsi="Times New Roman" w:cs="Times New Roman"/>
          <w:sz w:val="24"/>
          <w:szCs w:val="24"/>
        </w:rPr>
        <w:t>/mL values of either two separate experimental replicate pools per bladder (6 hours) or 3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separate experimental pools, per bladder, per infection group (24 hours)</w:t>
      </w:r>
      <w:bookmarkStart w:id="0" w:name="OLE_LINK3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***P</w:t>
      </w:r>
      <w:r>
        <w:rPr>
          <w:rFonts w:ascii="Times New Roman" w:eastAsia="Times New Roman" w:hAnsi="Times New Roman" w:cs="Times New Roman"/>
          <w:sz w:val="24"/>
          <w:szCs w:val="24"/>
        </w:rPr>
        <w:t>&lt;0.001 by two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ay ANOVA with </w:t>
      </w:r>
      <w:proofErr w:type="spellStart"/>
      <w:r w:rsidRPr="008F24C5">
        <w:rPr>
          <w:rFonts w:ascii="Times New Roman" w:eastAsia="Times New Roman" w:hAnsi="Times New Roman" w:cs="Times New Roman"/>
          <w:sz w:val="24"/>
          <w:szCs w:val="24"/>
        </w:rPr>
        <w:t>Dunnett’s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multiple comparisons</w:t>
      </w:r>
      <w:bookmarkEnd w:id="0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between WT and the </w:t>
      </w:r>
      <w:proofErr w:type="spellStart"/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A</w:t>
      </w:r>
      <w:r w:rsidRPr="001E328A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9E386B">
        <w:rPr>
          <w:rFonts w:ascii="Times New Roman" w:eastAsia="Times New Roman" w:hAnsi="Times New Roman" w:cs="Times New Roman"/>
          <w:i/>
          <w:sz w:val="24"/>
          <w:szCs w:val="24"/>
        </w:rPr>
        <w:t>hylB</w:t>
      </w:r>
      <w:proofErr w:type="spellEnd"/>
      <w:r w:rsidRPr="008F24C5">
        <w:rPr>
          <w:rFonts w:ascii="Times New Roman" w:eastAsia="Times New Roman" w:hAnsi="Times New Roman" w:cs="Times New Roman"/>
          <w:sz w:val="24"/>
          <w:szCs w:val="24"/>
        </w:rPr>
        <w:t xml:space="preserve"> strai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sectPr w:rsidR="004F380E" w:rsidRPr="00017EE2" w:rsidSect="003D4609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4E94" w:rsidRDefault="00017EE2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:rsidR="00964E94" w:rsidRDefault="00017EE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E2"/>
    <w:rsid w:val="00017EE2"/>
    <w:rsid w:val="00B103BB"/>
    <w:rsid w:val="00FC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09D36"/>
  <w15:chartTrackingRefBased/>
  <w15:docId w15:val="{BEAE1ED9-51D0-4DC7-B9F1-0C0AA4856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EE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7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EE2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017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bruster, Chelsie</dc:creator>
  <cp:keywords/>
  <dc:description/>
  <cp:lastModifiedBy>Armbruster, Chelsie</cp:lastModifiedBy>
  <cp:revision>1</cp:revision>
  <dcterms:created xsi:type="dcterms:W3CDTF">2024-05-04T14:56:00Z</dcterms:created>
  <dcterms:modified xsi:type="dcterms:W3CDTF">2024-05-04T14:57:00Z</dcterms:modified>
</cp:coreProperties>
</file>